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D3C" w:rsidRPr="00D64F44" w:rsidRDefault="00A96F16" w:rsidP="00713D3C">
      <w:pPr>
        <w:jc w:val="center"/>
        <w:rPr>
          <w:sz w:val="40"/>
          <w:szCs w:val="40"/>
        </w:rPr>
      </w:pPr>
      <w:r w:rsidRPr="00D64F44">
        <w:rPr>
          <w:rFonts w:ascii="TimesNewRomanPS-BoldMT" w:hAnsi="TimesNewRomanPS-BoldMT" w:cs="TimesNewRomanPS-BoldMT"/>
          <w:b/>
          <w:bCs/>
          <w:kern w:val="0"/>
          <w:sz w:val="40"/>
          <w:szCs w:val="40"/>
        </w:rPr>
        <w:t>Supplementary</w:t>
      </w:r>
      <w:r w:rsidR="00713D3C" w:rsidRPr="00D64F44">
        <w:rPr>
          <w:rFonts w:ascii="TimesNewRomanPS-BoldMT" w:hAnsi="TimesNewRomanPS-BoldMT" w:cs="TimesNewRomanPS-BoldMT"/>
          <w:b/>
          <w:bCs/>
          <w:kern w:val="0"/>
          <w:sz w:val="40"/>
          <w:szCs w:val="40"/>
        </w:rPr>
        <w:t xml:space="preserve"> Information</w:t>
      </w:r>
    </w:p>
    <w:p w:rsidR="00713D3C" w:rsidRPr="00D64F44" w:rsidRDefault="00713D3C" w:rsidP="00713D3C">
      <w:pPr>
        <w:widowControl/>
        <w:wordWrap/>
        <w:adjustRightInd w:val="0"/>
        <w:spacing w:after="0" w:line="240" w:lineRule="auto"/>
        <w:jc w:val="center"/>
        <w:rPr>
          <w:rFonts w:ascii="TimesNewRomanPS-BoldMT" w:hAnsi="TimesNewRomanPS-BoldMT" w:cs="TimesNewRomanPS-BoldMT"/>
          <w:b/>
          <w:bCs/>
          <w:kern w:val="0"/>
          <w:sz w:val="28"/>
          <w:szCs w:val="28"/>
        </w:rPr>
      </w:pPr>
    </w:p>
    <w:p w:rsidR="00713D3C" w:rsidRPr="00D64F44" w:rsidRDefault="00713D3C" w:rsidP="00713D3C">
      <w:pPr>
        <w:widowControl/>
        <w:wordWrap/>
        <w:adjustRightInd w:val="0"/>
        <w:spacing w:after="0" w:line="240" w:lineRule="auto"/>
        <w:jc w:val="center"/>
        <w:rPr>
          <w:rFonts w:ascii="TimesNewRomanPS-BoldMT" w:hAnsi="TimesNewRomanPS-BoldMT" w:cs="TimesNewRomanPS-BoldMT"/>
          <w:b/>
          <w:bCs/>
          <w:kern w:val="0"/>
          <w:sz w:val="28"/>
          <w:szCs w:val="28"/>
        </w:rPr>
      </w:pPr>
    </w:p>
    <w:p w:rsidR="00713D3C" w:rsidRPr="00EF1844" w:rsidRDefault="00EF1844" w:rsidP="00713D3C">
      <w:pPr>
        <w:widowControl/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  <w:lang w:val="en-GB"/>
        </w:rPr>
      </w:pPr>
      <w:r w:rsidRPr="00EF1844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>Enhanced photocatalytic performance of a Ti-based metal-organic framework for hydrogen production: Hybridization with ZnCr-LDH nanosheets</w:t>
      </w:r>
      <w:bookmarkStart w:id="0" w:name="_GoBack"/>
      <w:bookmarkEnd w:id="0"/>
    </w:p>
    <w:p w:rsidR="00713D3C" w:rsidRPr="00D64F44" w:rsidRDefault="00713D3C" w:rsidP="00713D3C">
      <w:pPr>
        <w:widowControl/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</w:p>
    <w:p w:rsidR="00875A1F" w:rsidRPr="00D64F44" w:rsidRDefault="00875A1F" w:rsidP="00875A1F">
      <w:pPr>
        <w:pStyle w:val="Paragraph"/>
        <w:spacing w:before="0" w:line="360" w:lineRule="auto"/>
        <w:ind w:left="57" w:hanging="57"/>
        <w:jc w:val="both"/>
        <w:rPr>
          <w:color w:val="000000" w:themeColor="text1"/>
          <w:vertAlign w:val="superscript"/>
          <w:lang w:eastAsia="ko-KR"/>
        </w:rPr>
      </w:pPr>
    </w:p>
    <w:p w:rsidR="00875A1F" w:rsidRPr="00D64F44" w:rsidRDefault="00875A1F" w:rsidP="00875A1F">
      <w:pPr>
        <w:pStyle w:val="Paragraph"/>
        <w:spacing w:before="0" w:line="360" w:lineRule="auto"/>
        <w:ind w:left="57" w:hanging="57"/>
        <w:jc w:val="both"/>
        <w:rPr>
          <w:color w:val="000000" w:themeColor="text1"/>
          <w:vertAlign w:val="superscript"/>
          <w:lang w:eastAsia="ko-KR"/>
        </w:rPr>
      </w:pPr>
    </w:p>
    <w:p w:rsidR="00A1131F" w:rsidRPr="00D64F44" w:rsidRDefault="00A1131F" w:rsidP="00A1131F">
      <w:pPr>
        <w:pStyle w:val="Authors"/>
        <w:rPr>
          <w:color w:val="000000" w:themeColor="text1"/>
          <w:vertAlign w:val="superscript"/>
        </w:rPr>
      </w:pPr>
      <w:r w:rsidRPr="00D64F44">
        <w:rPr>
          <w:color w:val="000000" w:themeColor="text1"/>
        </w:rPr>
        <w:t>Muhammad Sohail</w:t>
      </w:r>
      <w:r w:rsidRPr="00D64F44">
        <w:rPr>
          <w:color w:val="000000" w:themeColor="text1"/>
          <w:vertAlign w:val="superscript"/>
        </w:rPr>
        <w:t>1,</w:t>
      </w:r>
      <w:r w:rsidRPr="00D64F44">
        <w:rPr>
          <w:rFonts w:eastAsia="맑은 고딕"/>
          <w:color w:val="000000" w:themeColor="text1"/>
          <w:vertAlign w:val="superscript"/>
          <w:lang w:eastAsia="ko-KR"/>
        </w:rPr>
        <w:t>2,</w:t>
      </w:r>
      <w:r w:rsidRPr="00D64F44">
        <w:rPr>
          <w:color w:val="000000" w:themeColor="text1"/>
          <w:vertAlign w:val="superscript"/>
        </w:rPr>
        <w:t>†</w:t>
      </w:r>
      <w:r w:rsidRPr="00D64F44">
        <w:rPr>
          <w:rFonts w:eastAsia="맑은 고딕"/>
          <w:color w:val="000000" w:themeColor="text1"/>
          <w:lang w:eastAsia="ko-KR"/>
        </w:rPr>
        <w:t xml:space="preserve">, </w:t>
      </w:r>
      <w:r w:rsidRPr="00D64F44">
        <w:rPr>
          <w:color w:val="000000" w:themeColor="text1"/>
          <w:lang w:eastAsia="ko-KR"/>
        </w:rPr>
        <w:t>Hyunuk Kim</w:t>
      </w:r>
      <w:r w:rsidRPr="00D64F44">
        <w:rPr>
          <w:color w:val="000000" w:themeColor="text1"/>
          <w:vertAlign w:val="superscript"/>
        </w:rPr>
        <w:t>1</w:t>
      </w:r>
      <w:r w:rsidRPr="00D64F44">
        <w:rPr>
          <w:rFonts w:hint="eastAsia"/>
          <w:color w:val="000000" w:themeColor="text1"/>
        </w:rPr>
        <w:t xml:space="preserve"> </w:t>
      </w:r>
      <w:r w:rsidRPr="00D64F44">
        <w:rPr>
          <w:rFonts w:eastAsia="맑은 고딕"/>
          <w:color w:val="000000" w:themeColor="text1"/>
          <w:lang w:eastAsia="ko-KR"/>
        </w:rPr>
        <w:t xml:space="preserve">&amp; </w:t>
      </w:r>
      <w:r w:rsidRPr="00D64F44">
        <w:rPr>
          <w:rFonts w:hint="eastAsia"/>
          <w:color w:val="000000" w:themeColor="text1"/>
        </w:rPr>
        <w:t>Tae Woo Kim</w:t>
      </w:r>
      <w:r w:rsidRPr="00D64F44">
        <w:rPr>
          <w:color w:val="000000" w:themeColor="text1"/>
          <w:vertAlign w:val="superscript"/>
        </w:rPr>
        <w:t>1, †,</w:t>
      </w:r>
      <w:r w:rsidRPr="00D64F44">
        <w:rPr>
          <w:color w:val="000000" w:themeColor="text1"/>
        </w:rPr>
        <w:t>*</w:t>
      </w:r>
    </w:p>
    <w:p w:rsidR="00875A1F" w:rsidRPr="00D64F44" w:rsidRDefault="00875A1F" w:rsidP="00875A1F">
      <w:pPr>
        <w:pStyle w:val="Paragraph"/>
        <w:spacing w:before="0" w:line="360" w:lineRule="auto"/>
        <w:ind w:left="57" w:hanging="57"/>
        <w:jc w:val="both"/>
        <w:rPr>
          <w:color w:val="000000" w:themeColor="text1"/>
          <w:vertAlign w:val="superscript"/>
          <w:lang w:eastAsia="ko-KR"/>
        </w:rPr>
      </w:pPr>
    </w:p>
    <w:p w:rsidR="00875A1F" w:rsidRPr="00D64F44" w:rsidRDefault="002F2C1B" w:rsidP="00875A1F">
      <w:pPr>
        <w:pStyle w:val="Paragraph"/>
        <w:spacing w:before="0" w:line="360" w:lineRule="auto"/>
        <w:ind w:left="57" w:hanging="57"/>
        <w:jc w:val="both"/>
        <w:rPr>
          <w:color w:val="000000" w:themeColor="text1"/>
          <w:lang w:val="en-GB"/>
        </w:rPr>
      </w:pPr>
      <w:r w:rsidRPr="00D64F44">
        <w:rPr>
          <w:color w:val="000000" w:themeColor="text1"/>
          <w:vertAlign w:val="superscript"/>
          <w:lang w:eastAsia="ko-KR"/>
        </w:rPr>
        <w:t>1</w:t>
      </w:r>
      <w:r w:rsidR="00875A1F" w:rsidRPr="00D64F44">
        <w:rPr>
          <w:color w:val="000000" w:themeColor="text1"/>
          <w:lang w:val="en-GB"/>
        </w:rPr>
        <w:t>Energy Materials Laboratory, Korea Institute of Energy Research, 152 Gajeong-ro, Yuseong-gu, Daejeon 34129, Republic of Korea</w:t>
      </w:r>
    </w:p>
    <w:p w:rsidR="00875A1F" w:rsidRPr="00D64F44" w:rsidRDefault="002F2C1B" w:rsidP="00875A1F">
      <w:pPr>
        <w:pStyle w:val="Paragraph"/>
        <w:spacing w:before="0" w:line="360" w:lineRule="auto"/>
        <w:ind w:left="57" w:hanging="57"/>
        <w:jc w:val="both"/>
        <w:rPr>
          <w:color w:val="000000" w:themeColor="text1"/>
          <w:lang w:val="en-GB"/>
        </w:rPr>
      </w:pPr>
      <w:r w:rsidRPr="00D64F44">
        <w:rPr>
          <w:rFonts w:eastAsia="맑은 고딕"/>
          <w:color w:val="000000" w:themeColor="text1"/>
          <w:vertAlign w:val="superscript"/>
          <w:lang w:eastAsia="ko-KR"/>
        </w:rPr>
        <w:t>2</w:t>
      </w:r>
      <w:r w:rsidR="00875A1F" w:rsidRPr="00D64F44">
        <w:rPr>
          <w:color w:val="000000" w:themeColor="text1"/>
          <w:lang w:eastAsia="ko-KR"/>
        </w:rPr>
        <w:t xml:space="preserve">Advanced Energy Technology, University of Science and Technology, 217 Gajeong-ro, Yuseong-gu, Daejeon 34113, Republic of Korea </w:t>
      </w:r>
    </w:p>
    <w:p w:rsidR="008D6263" w:rsidRPr="00D64F44" w:rsidRDefault="008D6263" w:rsidP="00A9489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875A1F" w:rsidRPr="00D64F44" w:rsidRDefault="00875A1F" w:rsidP="00A9489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FD1511" w:rsidRPr="00D64F44" w:rsidRDefault="00FD1511" w:rsidP="00A9489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3E1BAD" w:rsidRPr="00D64F44" w:rsidRDefault="003E1BAD" w:rsidP="00A9489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64007" w:rsidRPr="00D64F44" w:rsidRDefault="00164007" w:rsidP="00A9489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2222B2" w:rsidRPr="00D64F44" w:rsidRDefault="002222B2" w:rsidP="00A9489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3E1BAD" w:rsidRPr="00D64F44" w:rsidRDefault="003E1BAD" w:rsidP="00A9489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875A1F" w:rsidRPr="00D64F44" w:rsidRDefault="00875A1F" w:rsidP="00875A1F">
      <w:pPr>
        <w:spacing w:line="360" w:lineRule="auto"/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</w:pPr>
      <w:bookmarkStart w:id="1" w:name="_Hlk520147474"/>
      <w:r w:rsidRPr="00D64F44">
        <w:rPr>
          <w:rFonts w:ascii="Times" w:eastAsia="바탕" w:hAnsi="Times" w:cs="Times New Roman" w:hint="eastAsia"/>
          <w:color w:val="000000" w:themeColor="text1"/>
          <w:kern w:val="0"/>
          <w:sz w:val="24"/>
          <w:szCs w:val="24"/>
          <w:vertAlign w:val="superscript"/>
        </w:rPr>
        <w:t>†</w:t>
      </w:r>
      <w:r w:rsidR="00A1131F" w:rsidRPr="00D64F44"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  <w:t>M.S. and T.W.K.</w:t>
      </w:r>
      <w:r w:rsidRPr="00D64F44"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  <w:t xml:space="preserve"> contributed equally to this work.</w:t>
      </w:r>
    </w:p>
    <w:bookmarkEnd w:id="1"/>
    <w:p w:rsidR="00F2057E" w:rsidRPr="00D64F44" w:rsidRDefault="002222B2" w:rsidP="00F2057E">
      <w:pPr>
        <w:spacing w:line="240" w:lineRule="auto"/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</w:pPr>
      <w:r w:rsidRPr="00D64F44"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  <w:t>*</w:t>
      </w:r>
      <w:r w:rsidR="00875A1F" w:rsidRPr="00D64F44"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  <w:t xml:space="preserve">Corresponding author. </w:t>
      </w:r>
    </w:p>
    <w:p w:rsidR="00875A1F" w:rsidRPr="00D64F44" w:rsidRDefault="002222B2" w:rsidP="00F2057E">
      <w:pPr>
        <w:spacing w:line="240" w:lineRule="auto"/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</w:pPr>
      <w:r w:rsidRPr="00D64F44"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  <w:t xml:space="preserve">: </w:t>
      </w:r>
      <w:r w:rsidR="00F2057E" w:rsidRPr="00D64F44"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  <w:t>Tae Woo Kim (</w:t>
      </w:r>
      <w:r w:rsidR="00875A1F" w:rsidRPr="00D64F44"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  <w:t>E-mail: twkim2015@kier.re.kr</w:t>
      </w:r>
      <w:r w:rsidR="00F2057E" w:rsidRPr="00D64F44"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  <w:t>)</w:t>
      </w:r>
    </w:p>
    <w:p w:rsidR="00875A1F" w:rsidRPr="00D64F44" w:rsidRDefault="00875A1F" w:rsidP="00875A1F">
      <w:pPr>
        <w:spacing w:line="360" w:lineRule="auto"/>
        <w:rPr>
          <w:rFonts w:ascii="Times" w:eastAsia="바탕" w:hAnsi="Times" w:cs="Times New Roman"/>
          <w:color w:val="000000" w:themeColor="text1"/>
          <w:kern w:val="0"/>
          <w:sz w:val="24"/>
          <w:szCs w:val="24"/>
        </w:rPr>
      </w:pPr>
    </w:p>
    <w:p w:rsidR="00E93AE0" w:rsidRPr="00D64F44" w:rsidRDefault="00E93AE0" w:rsidP="00E6383F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E6383F" w:rsidRPr="00D64F44" w:rsidRDefault="00F00950" w:rsidP="00E6383F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>
            <wp:extent cx="5337152" cy="2237874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531" cy="22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83F" w:rsidRPr="00D64F44" w:rsidRDefault="00E6383F" w:rsidP="001D224D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E6383F" w:rsidRPr="00D64F44" w:rsidRDefault="00E6383F" w:rsidP="00E6383F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>Fig. S1.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43712" w:rsidRPr="00D64F44">
        <w:rPr>
          <w:rFonts w:ascii="Times New Roman" w:hAnsi="Times New Roman" w:cs="Times New Roman"/>
          <w:color w:val="000000" w:themeColor="text1"/>
          <w:sz w:val="22"/>
        </w:rPr>
        <w:t xml:space="preserve">(a) The crystal structure of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NH</w:t>
      </w:r>
      <w:r w:rsidRPr="00D64F44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-MIL-125(Ti) and </w:t>
      </w:r>
      <w:r w:rsidR="00743712" w:rsidRPr="00D64F44">
        <w:rPr>
          <w:rFonts w:ascii="Times New Roman" w:hAnsi="Times New Roman" w:cs="Times New Roman"/>
          <w:color w:val="000000" w:themeColor="text1"/>
          <w:sz w:val="22"/>
        </w:rPr>
        <w:t xml:space="preserve">(b) the enlarged skeleton of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Ti cluster.</w:t>
      </w:r>
    </w:p>
    <w:p w:rsidR="001D224D" w:rsidRPr="00D64F44" w:rsidRDefault="001D224D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164007" w:rsidRPr="00D64F44" w:rsidRDefault="00164007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A80A4B" w:rsidRPr="00D64F44" w:rsidRDefault="00A80A4B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0459F" w:rsidRPr="00D64F44" w:rsidRDefault="0020459F" w:rsidP="0020459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3DB96A5B" wp14:editId="0D31EB1F">
            <wp:extent cx="4083050" cy="3179445"/>
            <wp:effectExtent l="0" t="0" r="0" b="190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050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459F" w:rsidRPr="00D64F44" w:rsidRDefault="0020459F" w:rsidP="0020459F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 xml:space="preserve">Fig. S2.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PXRD patterns of </w:t>
      </w:r>
      <w:r w:rsidR="00F450B8" w:rsidRPr="00D64F44">
        <w:rPr>
          <w:rFonts w:ascii="Times New Roman" w:hAnsi="Times New Roman" w:cs="Times New Roman"/>
          <w:color w:val="000000" w:themeColor="text1"/>
          <w:sz w:val="22"/>
        </w:rPr>
        <w:t xml:space="preserve">(a)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pristine ZnCr-LDH synthesized by co-precipitation and </w:t>
      </w:r>
      <w:r w:rsidR="00F450B8" w:rsidRPr="00D64F44">
        <w:rPr>
          <w:rFonts w:ascii="Times New Roman" w:hAnsi="Times New Roman" w:cs="Times New Roman"/>
          <w:color w:val="000000" w:themeColor="text1"/>
          <w:sz w:val="22"/>
        </w:rPr>
        <w:t xml:space="preserve">(b)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exfoliated ZnCr-LDH nanosheets.</w:t>
      </w:r>
    </w:p>
    <w:p w:rsidR="00E6383F" w:rsidRPr="00D64F44" w:rsidRDefault="00E6383F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B6790" w:rsidRPr="00D64F44" w:rsidRDefault="008B6790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B6790" w:rsidRPr="00D64F44" w:rsidRDefault="008B6790" w:rsidP="008B679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496744F4" wp14:editId="19CD2C58">
            <wp:extent cx="4879152" cy="2336800"/>
            <wp:effectExtent l="0" t="0" r="0" b="635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071" cy="2344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790" w:rsidRPr="00D64F44" w:rsidRDefault="008B6790" w:rsidP="008B679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>Fig. S3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. (a) Tyndall effect and (b) Zeta potential of the exfoliated ZnCr-LDH nanosheets.</w:t>
      </w:r>
    </w:p>
    <w:p w:rsidR="008B6790" w:rsidRPr="00D64F44" w:rsidRDefault="008B6790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B6790" w:rsidRPr="00D64F44" w:rsidRDefault="008B6790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B6790" w:rsidRPr="00D64F44" w:rsidRDefault="008B6790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B6790" w:rsidRPr="00D64F44" w:rsidRDefault="008B6790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E93AE0" w:rsidRPr="00D64F44" w:rsidRDefault="00E93AE0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0459F" w:rsidRPr="00D64F44" w:rsidRDefault="0020459F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57434A" w:rsidRPr="00D64F44" w:rsidRDefault="009F56A5" w:rsidP="0019112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>
            <wp:extent cx="4750435" cy="185700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157" cy="1863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34A" w:rsidRPr="00D64F44" w:rsidRDefault="0057434A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>Fig. S</w:t>
      </w:r>
      <w:r w:rsidR="008B6790" w:rsidRPr="00D64F44">
        <w:rPr>
          <w:rFonts w:ascii="Times New Roman" w:hAnsi="Times New Roman" w:cs="Times New Roman"/>
          <w:b/>
          <w:color w:val="000000" w:themeColor="text1"/>
          <w:sz w:val="22"/>
        </w:rPr>
        <w:t>4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9F56A5" w:rsidRPr="00D64F44">
        <w:rPr>
          <w:rFonts w:ascii="Times New Roman" w:hAnsi="Times New Roman" w:cs="Times New Roman"/>
          <w:color w:val="000000" w:themeColor="text1"/>
          <w:sz w:val="22"/>
        </w:rPr>
        <w:t>(a</w:t>
      </w:r>
      <w:r w:rsidR="00136ED3" w:rsidRPr="00D64F44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TEM image</w:t>
      </w:r>
      <w:r w:rsidR="009F56A5" w:rsidRPr="00D64F44">
        <w:rPr>
          <w:rFonts w:ascii="Times New Roman" w:hAnsi="Times New Roman" w:cs="Times New Roman"/>
          <w:color w:val="000000" w:themeColor="text1"/>
          <w:sz w:val="22"/>
        </w:rPr>
        <w:t xml:space="preserve"> and (b</w:t>
      </w:r>
      <w:r w:rsidR="00136ED3" w:rsidRPr="00D64F44">
        <w:rPr>
          <w:rFonts w:ascii="Times New Roman" w:hAnsi="Times New Roman" w:cs="Times New Roman"/>
          <w:color w:val="000000" w:themeColor="text1"/>
          <w:sz w:val="22"/>
        </w:rPr>
        <w:t>) SAED pattern of the exfoliated ZnCr-LDH nanosheets.</w:t>
      </w:r>
    </w:p>
    <w:p w:rsidR="00055A67" w:rsidRPr="00D64F44" w:rsidRDefault="00055A67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55A67" w:rsidRPr="00D64F44" w:rsidRDefault="00055A67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55A67" w:rsidRPr="00D64F44" w:rsidRDefault="00055A67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55A67" w:rsidRPr="00D64F44" w:rsidRDefault="00055A67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55A67" w:rsidRPr="00D64F44" w:rsidRDefault="00103DDF" w:rsidP="00055A6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103DDF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63625D4E" wp14:editId="2C874E50">
            <wp:extent cx="5731510" cy="1885315"/>
            <wp:effectExtent l="0" t="0" r="2540" b="635"/>
            <wp:docPr id="5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A67" w:rsidRPr="00D64F44" w:rsidRDefault="00055A67" w:rsidP="00055A67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>Fig. S5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4056F5">
        <w:rPr>
          <w:rFonts w:ascii="Times New Roman" w:hAnsi="Times New Roman" w:cs="Times New Roman"/>
          <w:color w:val="000000" w:themeColor="text1"/>
          <w:sz w:val="22"/>
        </w:rPr>
        <w:t xml:space="preserve">(a) </w:t>
      </w:r>
      <w:r w:rsidR="002C1597" w:rsidRPr="00D64F44">
        <w:rPr>
          <w:rFonts w:ascii="Times New Roman" w:hAnsi="Times New Roman" w:cs="Times New Roman"/>
          <w:color w:val="000000" w:themeColor="text1"/>
          <w:sz w:val="22"/>
        </w:rPr>
        <w:t xml:space="preserve">TEM images </w:t>
      </w:r>
      <w:r w:rsidR="00832924">
        <w:rPr>
          <w:rFonts w:ascii="Times New Roman" w:hAnsi="Times New Roman" w:cs="Times New Roman"/>
          <w:color w:val="000000" w:themeColor="text1"/>
          <w:sz w:val="22"/>
        </w:rPr>
        <w:t>and (b) HR</w:t>
      </w:r>
      <w:r w:rsidR="004056F5">
        <w:rPr>
          <w:rFonts w:ascii="Times New Roman" w:hAnsi="Times New Roman" w:cs="Times New Roman"/>
          <w:color w:val="000000" w:themeColor="text1"/>
          <w:sz w:val="22"/>
        </w:rPr>
        <w:t>TEM image for</w:t>
      </w:r>
      <w:r w:rsidR="004056F5" w:rsidRPr="00D64F44">
        <w:rPr>
          <w:rFonts w:ascii="Times New Roman" w:hAnsi="Times New Roman" w:cs="Times New Roman"/>
          <w:color w:val="000000" w:themeColor="text1"/>
          <w:sz w:val="22"/>
        </w:rPr>
        <w:t xml:space="preserve"> ML200 sample</w:t>
      </w:r>
      <w:r w:rsidR="004056F5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2C1597" w:rsidRPr="00D64F44">
        <w:rPr>
          <w:rFonts w:ascii="Times New Roman" w:hAnsi="Times New Roman" w:cs="Times New Roman"/>
          <w:color w:val="000000" w:themeColor="text1"/>
          <w:sz w:val="22"/>
        </w:rPr>
        <w:t>The inset</w:t>
      </w:r>
      <w:r w:rsidR="004056F5">
        <w:rPr>
          <w:rFonts w:ascii="Times New Roman" w:hAnsi="Times New Roman" w:cs="Times New Roman"/>
          <w:color w:val="000000" w:themeColor="text1"/>
          <w:sz w:val="22"/>
        </w:rPr>
        <w:t xml:space="preserve"> in (a)</w:t>
      </w:r>
      <w:r w:rsidR="002C1597" w:rsidRPr="00D64F44">
        <w:rPr>
          <w:rFonts w:ascii="Times New Roman" w:hAnsi="Times New Roman" w:cs="Times New Roman"/>
          <w:color w:val="000000" w:themeColor="text1"/>
          <w:sz w:val="22"/>
        </w:rPr>
        <w:t xml:space="preserve"> shows SAED pattern.</w:t>
      </w:r>
    </w:p>
    <w:p w:rsidR="009A19AB" w:rsidRPr="00D64F44" w:rsidRDefault="009A19AB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85566B" w:rsidRPr="00D64F44" w:rsidRDefault="0085566B" w:rsidP="009A19AB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93AE0" w:rsidRPr="00D64F44" w:rsidRDefault="00E93AE0" w:rsidP="009A19AB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93AE0" w:rsidRPr="00D64F44" w:rsidRDefault="00E93AE0" w:rsidP="009A19AB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C61AF" w:rsidRPr="00D64F44" w:rsidRDefault="00BC61AF" w:rsidP="0085566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/>
          <w:b/>
          <w:noProof/>
          <w:color w:val="000000" w:themeColor="text1"/>
          <w:sz w:val="22"/>
        </w:rPr>
        <w:drawing>
          <wp:inline distT="0" distB="0" distL="0" distR="0" wp14:anchorId="7B1E49C6" wp14:editId="5401358D">
            <wp:extent cx="3200400" cy="2629347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6F60B9-C638-4B30-B8EC-04203E1DB8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6F60B9-C638-4B30-B8EC-04203E1DB8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43240" cy="266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61AF" w:rsidRPr="00D64F44" w:rsidRDefault="00BC61AF" w:rsidP="00BC61AF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r w:rsidRPr="00D64F44">
        <w:rPr>
          <w:rFonts w:ascii="Times New Roman" w:hAnsi="Times New Roman"/>
          <w:b/>
          <w:color w:val="000000" w:themeColor="text1"/>
          <w:sz w:val="22"/>
        </w:rPr>
        <w:t>Fig. S</w:t>
      </w:r>
      <w:r w:rsidR="00055A67" w:rsidRPr="00D64F44">
        <w:rPr>
          <w:rFonts w:ascii="Times New Roman" w:hAnsi="Times New Roman"/>
          <w:b/>
          <w:color w:val="000000" w:themeColor="text1"/>
          <w:sz w:val="22"/>
        </w:rPr>
        <w:t>6</w:t>
      </w:r>
      <w:r w:rsidRPr="00D64F44">
        <w:rPr>
          <w:rFonts w:ascii="Times New Roman" w:hAnsi="Times New Roman"/>
          <w:b/>
          <w:color w:val="000000" w:themeColor="text1"/>
          <w:sz w:val="22"/>
        </w:rPr>
        <w:t>.</w:t>
      </w:r>
      <w:r w:rsidRPr="00D64F44">
        <w:rPr>
          <w:rFonts w:ascii="Times New Roman" w:hAnsi="Times New Roman"/>
          <w:color w:val="000000" w:themeColor="text1"/>
          <w:sz w:val="22"/>
        </w:rPr>
        <w:t xml:space="preserve"> </w:t>
      </w:r>
      <w:r w:rsidRPr="00D64F44">
        <w:rPr>
          <w:rFonts w:ascii="Times New Roman" w:hAnsi="Times New Roman" w:hint="eastAsia"/>
          <w:color w:val="000000" w:themeColor="text1"/>
          <w:sz w:val="22"/>
        </w:rPr>
        <w:t>Nitrogen adsorption-desorption plots</w:t>
      </w:r>
      <w:r w:rsidRPr="00D64F44">
        <w:rPr>
          <w:rFonts w:ascii="Times New Roman" w:hAnsi="Times New Roman"/>
          <w:color w:val="000000" w:themeColor="text1"/>
          <w:sz w:val="22"/>
        </w:rPr>
        <w:t>; (</w:t>
      </w:r>
      <w:r w:rsidRPr="00D64F44">
        <w:rPr>
          <w:rFonts w:ascii="Times New Roman" w:hAnsi="Times New Roman" w:hint="eastAsia"/>
          <w:color w:val="000000" w:themeColor="text1"/>
          <w:sz w:val="22"/>
        </w:rPr>
        <w:t>a</w:t>
      </w:r>
      <w:r w:rsidRPr="00D64F44">
        <w:rPr>
          <w:rFonts w:ascii="Times New Roman" w:hAnsi="Times New Roman"/>
          <w:color w:val="000000" w:themeColor="text1"/>
          <w:sz w:val="22"/>
        </w:rPr>
        <w:t xml:space="preserve">)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NH</w:t>
      </w:r>
      <w:r w:rsidRPr="00D64F44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-MIL-125(Ti), (b) ML50, (c) ML100, (d) ML200, (e) ML400, and (f) ZnCr-LDH</w:t>
      </w:r>
      <w:r w:rsidRPr="00D64F44">
        <w:rPr>
          <w:rFonts w:ascii="Times New Roman" w:hAnsi="Times New Roman"/>
          <w:color w:val="000000" w:themeColor="text1"/>
          <w:sz w:val="22"/>
        </w:rPr>
        <w:t>.</w:t>
      </w:r>
    </w:p>
    <w:p w:rsidR="0085566B" w:rsidRPr="00D64F44" w:rsidRDefault="0085566B" w:rsidP="00542919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</w:rPr>
      </w:pPr>
    </w:p>
    <w:p w:rsidR="0085566B" w:rsidRPr="00D64F44" w:rsidRDefault="0085566B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</w:p>
    <w:p w:rsidR="00E93AE0" w:rsidRPr="00D64F44" w:rsidRDefault="00E93AE0" w:rsidP="003A643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</w:p>
    <w:p w:rsidR="003A643F" w:rsidRPr="00D64F44" w:rsidRDefault="000D54D8" w:rsidP="003A643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 w:rsidRPr="00D64F44"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2DA41629" wp14:editId="0AF2EF1A">
            <wp:extent cx="5397333" cy="2886075"/>
            <wp:effectExtent l="0" t="0" r="0" b="0"/>
            <wp:docPr id="1229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9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946" cy="2898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3A643F" w:rsidRPr="00D64F44" w:rsidRDefault="003A643F" w:rsidP="003A643F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r w:rsidRPr="00D64F44">
        <w:rPr>
          <w:rFonts w:ascii="Times New Roman" w:hAnsi="Times New Roman"/>
          <w:b/>
          <w:color w:val="000000" w:themeColor="text1"/>
          <w:sz w:val="22"/>
        </w:rPr>
        <w:t>Fig. S</w:t>
      </w:r>
      <w:r w:rsidR="00055A67" w:rsidRPr="00D64F44">
        <w:rPr>
          <w:rFonts w:ascii="Times New Roman" w:hAnsi="Times New Roman"/>
          <w:b/>
          <w:color w:val="000000" w:themeColor="text1"/>
          <w:sz w:val="22"/>
        </w:rPr>
        <w:t>7</w:t>
      </w:r>
      <w:r w:rsidRPr="00D64F44">
        <w:rPr>
          <w:rFonts w:ascii="Times New Roman" w:hAnsi="Times New Roman"/>
          <w:b/>
          <w:color w:val="000000" w:themeColor="text1"/>
          <w:sz w:val="22"/>
        </w:rPr>
        <w:t>.</w:t>
      </w:r>
      <w:r w:rsidRPr="00D64F44">
        <w:rPr>
          <w:rFonts w:ascii="Times New Roman" w:hAnsi="Times New Roman"/>
          <w:color w:val="000000" w:themeColor="text1"/>
          <w:sz w:val="22"/>
        </w:rPr>
        <w:t xml:space="preserve"> (a) Zn K- and </w:t>
      </w:r>
      <w:r w:rsidR="003D0043" w:rsidRPr="00D64F44">
        <w:rPr>
          <w:rFonts w:ascii="Times New Roman" w:hAnsi="Times New Roman"/>
          <w:color w:val="000000" w:themeColor="text1"/>
          <w:sz w:val="22"/>
        </w:rPr>
        <w:t xml:space="preserve">(b) </w:t>
      </w:r>
      <w:r w:rsidRPr="00D64F44">
        <w:rPr>
          <w:rFonts w:ascii="Times New Roman" w:hAnsi="Times New Roman"/>
          <w:color w:val="000000" w:themeColor="text1"/>
          <w:sz w:val="22"/>
        </w:rPr>
        <w:t>Cr K-edge XANES spectra of ML</w:t>
      </w:r>
      <w:r w:rsidR="007A68E3" w:rsidRPr="00D64F44">
        <w:rPr>
          <w:rFonts w:ascii="Times New Roman" w:hAnsi="Times New Roman"/>
          <w:color w:val="000000" w:themeColor="text1"/>
          <w:sz w:val="22"/>
        </w:rPr>
        <w:t>200</w:t>
      </w:r>
      <w:r w:rsidR="003D0043" w:rsidRPr="00D64F44">
        <w:rPr>
          <w:rFonts w:ascii="Times New Roman" w:hAnsi="Times New Roman"/>
          <w:color w:val="000000" w:themeColor="text1"/>
          <w:sz w:val="22"/>
        </w:rPr>
        <w:t xml:space="preserve"> sample</w:t>
      </w:r>
      <w:r w:rsidRPr="00D64F44">
        <w:rPr>
          <w:rFonts w:ascii="Times New Roman" w:hAnsi="Times New Roman"/>
          <w:color w:val="000000" w:themeColor="text1"/>
          <w:sz w:val="22"/>
        </w:rPr>
        <w:t xml:space="preserve"> and references of ZnO and Cr</w:t>
      </w:r>
      <w:r w:rsidRPr="00D64F44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Pr="00D64F44">
        <w:rPr>
          <w:rFonts w:ascii="Times New Roman" w:hAnsi="Times New Roman"/>
          <w:color w:val="000000" w:themeColor="text1"/>
          <w:sz w:val="22"/>
        </w:rPr>
        <w:t>O</w:t>
      </w:r>
      <w:r w:rsidRPr="00D64F44">
        <w:rPr>
          <w:rFonts w:ascii="Times New Roman" w:hAnsi="Times New Roman"/>
          <w:color w:val="000000" w:themeColor="text1"/>
          <w:sz w:val="22"/>
          <w:vertAlign w:val="subscript"/>
        </w:rPr>
        <w:t>3</w:t>
      </w:r>
      <w:r w:rsidRPr="00D64F44">
        <w:rPr>
          <w:rFonts w:ascii="Times New Roman" w:hAnsi="Times New Roman"/>
          <w:color w:val="000000" w:themeColor="text1"/>
          <w:sz w:val="22"/>
        </w:rPr>
        <w:t>.</w:t>
      </w:r>
      <w:r w:rsidRPr="00D64F44">
        <w:rPr>
          <w:rFonts w:ascii="Times New Roman" w:hAnsi="Times New Roman"/>
          <w:b/>
          <w:color w:val="000000" w:themeColor="text1"/>
          <w:sz w:val="22"/>
        </w:rPr>
        <w:t xml:space="preserve">  </w:t>
      </w:r>
    </w:p>
    <w:p w:rsidR="003A643F" w:rsidRPr="00D64F44" w:rsidRDefault="003A643F" w:rsidP="001911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9D5858" w:rsidRPr="00D64F44" w:rsidRDefault="009D5858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934976" w:rsidRPr="00D64F44" w:rsidRDefault="00934976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9D5858" w:rsidRPr="00D64F44" w:rsidRDefault="003517C4" w:rsidP="003517C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3ED98B06" wp14:editId="3AB736C7">
            <wp:extent cx="5419725" cy="2224693"/>
            <wp:effectExtent l="0" t="0" r="0" b="4445"/>
            <wp:docPr id="21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 2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52491" cy="2238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858" w:rsidRPr="00D64F44" w:rsidRDefault="009D5858" w:rsidP="009D5858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>Fig. S</w:t>
      </w:r>
      <w:r w:rsidR="00055A67" w:rsidRPr="00D64F44">
        <w:rPr>
          <w:rFonts w:ascii="Times New Roman" w:hAnsi="Times New Roman" w:cs="Times New Roman"/>
          <w:b/>
          <w:color w:val="000000" w:themeColor="text1"/>
          <w:sz w:val="22"/>
        </w:rPr>
        <w:t>8</w:t>
      </w: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517C4" w:rsidRPr="00D64F44">
        <w:rPr>
          <w:rFonts w:ascii="Times New Roman" w:hAnsi="Times New Roman" w:cs="Times New Roman"/>
          <w:color w:val="000000" w:themeColor="text1"/>
          <w:sz w:val="22"/>
        </w:rPr>
        <w:t>FT-IR spectra of (a) ML200 hybrid composite, (b) pristine NH</w:t>
      </w:r>
      <w:r w:rsidR="003517C4" w:rsidRPr="00D64F44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="003517C4" w:rsidRPr="00D64F44">
        <w:rPr>
          <w:rFonts w:ascii="Times New Roman" w:hAnsi="Times New Roman" w:cs="Times New Roman"/>
          <w:color w:val="000000" w:themeColor="text1"/>
          <w:sz w:val="22"/>
        </w:rPr>
        <w:t>-MIL-125(Ti), and (c) pristine ZnCr-LDH. Left panel shows the region in the range of 600-800 cm</w:t>
      </w:r>
      <w:r w:rsidR="003517C4" w:rsidRPr="00D64F44">
        <w:rPr>
          <w:rFonts w:ascii="Times New Roman" w:hAnsi="Times New Roman" w:cs="Times New Roman"/>
          <w:color w:val="000000" w:themeColor="text1"/>
          <w:sz w:val="22"/>
          <w:vertAlign w:val="superscript"/>
        </w:rPr>
        <w:t>-1</w:t>
      </w:r>
    </w:p>
    <w:p w:rsidR="009D5858" w:rsidRPr="00D64F44" w:rsidRDefault="009D5858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B47F41" w:rsidRPr="00D64F44" w:rsidRDefault="00B47F41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F5090B" w:rsidRPr="00D64F44" w:rsidRDefault="00F5090B" w:rsidP="0019112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934976" w:rsidRPr="00D64F44" w:rsidRDefault="00F5090B" w:rsidP="0093497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33914DFD" wp14:editId="3A38F1E8">
            <wp:extent cx="3341705" cy="2751992"/>
            <wp:effectExtent l="0" t="0" r="0" b="0"/>
            <wp:docPr id="31" name="그림 3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A08598-E8B3-4032-AC03-9F42BA4819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그림 3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A08598-E8B3-4032-AC03-9F42BA4819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66075" cy="2772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976" w:rsidRPr="00D64F44" w:rsidRDefault="00934976" w:rsidP="00934976">
      <w:pPr>
        <w:pStyle w:val="a8"/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>Fig. S9.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 The photocurrent transient response measurement of </w:t>
      </w:r>
      <w:r w:rsidR="00F5090B" w:rsidRPr="00D64F44">
        <w:rPr>
          <w:rFonts w:ascii="Times New Roman" w:hAnsi="Times New Roman" w:cs="Times New Roman"/>
          <w:color w:val="000000" w:themeColor="text1"/>
          <w:sz w:val="22"/>
        </w:rPr>
        <w:t xml:space="preserve">(a)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ML200 hybrid composite, together with </w:t>
      </w:r>
      <w:r w:rsidR="00F5090B" w:rsidRPr="00D64F44">
        <w:rPr>
          <w:rFonts w:ascii="Times New Roman" w:hAnsi="Times New Roman" w:cs="Times New Roman"/>
          <w:color w:val="000000" w:themeColor="text1"/>
          <w:sz w:val="22"/>
        </w:rPr>
        <w:t xml:space="preserve">(b)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pristine NH</w:t>
      </w:r>
      <w:r w:rsidRPr="00D64F44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-MIL-125(Ti) and </w:t>
      </w:r>
      <w:r w:rsidR="00F5090B" w:rsidRPr="00D64F44">
        <w:rPr>
          <w:rFonts w:ascii="Times New Roman" w:hAnsi="Times New Roman" w:cs="Times New Roman"/>
          <w:color w:val="000000" w:themeColor="text1"/>
          <w:sz w:val="22"/>
        </w:rPr>
        <w:t xml:space="preserve">(c)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ZnCr-LDH.</w:t>
      </w:r>
    </w:p>
    <w:p w:rsidR="00934976" w:rsidRPr="00D64F44" w:rsidRDefault="00934976" w:rsidP="0093497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14197" w:rsidRPr="00D64F44" w:rsidRDefault="00114197" w:rsidP="0011419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114197" w:rsidRPr="00D64F44" w:rsidRDefault="00114197" w:rsidP="0011419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0C33AC" w:rsidRPr="00D64F44" w:rsidRDefault="000C33AC" w:rsidP="0011419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114197" w:rsidRPr="00D64F44" w:rsidRDefault="00A156B2" w:rsidP="00A156B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1711BCBB" wp14:editId="2D007439">
            <wp:extent cx="5349844" cy="2184154"/>
            <wp:effectExtent l="0" t="0" r="3810" b="6985"/>
            <wp:docPr id="26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70851" cy="2192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197" w:rsidRPr="00D64F44" w:rsidRDefault="00114197" w:rsidP="00114197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 xml:space="preserve">Fig. </w:t>
      </w:r>
      <w:r w:rsidR="00E043BD" w:rsidRPr="00D64F44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 xml:space="preserve">10.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XRD pattern and SEM image of the re</w:t>
      </w:r>
      <w:r w:rsidR="00E043BD" w:rsidRPr="00D64F44">
        <w:rPr>
          <w:rFonts w:ascii="Times New Roman" w:hAnsi="Times New Roman" w:cs="Times New Roman"/>
          <w:color w:val="000000" w:themeColor="text1"/>
          <w:sz w:val="22"/>
        </w:rPr>
        <w:t>covere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d ML200 hybrid composite</w:t>
      </w:r>
      <w:r w:rsidR="00E043BD" w:rsidRPr="00D64F44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114197" w:rsidRPr="00D64F44" w:rsidRDefault="00114197" w:rsidP="00114197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:rsidR="00114197" w:rsidRPr="00D64F44" w:rsidRDefault="00114197" w:rsidP="00114197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:rsidR="00DC646E" w:rsidRPr="00D64F44" w:rsidRDefault="00DC646E" w:rsidP="00343C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D468C9" w:rsidRPr="00D64F44" w:rsidRDefault="00D468C9" w:rsidP="00343C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D468C9" w:rsidRPr="00D64F44" w:rsidRDefault="00D468C9" w:rsidP="00343C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4B3753EB" wp14:editId="249B3930">
            <wp:extent cx="4202363" cy="2627465"/>
            <wp:effectExtent l="0" t="0" r="8255" b="1905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230185" cy="264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8C9" w:rsidRPr="00D64F44" w:rsidRDefault="00D468C9" w:rsidP="00D468C9">
      <w:pPr>
        <w:pStyle w:val="a8"/>
        <w:wordWrap/>
        <w:spacing w:after="0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>Fig. S11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. Effect of addition of sacrificial agent on recycling of the recovered ML200 sample after photoreaction for 15h.</w:t>
      </w:r>
    </w:p>
    <w:p w:rsidR="00D468C9" w:rsidRPr="00D64F44" w:rsidRDefault="00D468C9" w:rsidP="00343C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D468C9" w:rsidRDefault="00D468C9" w:rsidP="00343C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601B4B" w:rsidRDefault="00601B4B" w:rsidP="00343C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601B4B" w:rsidRPr="00D64F44" w:rsidRDefault="00601B4B" w:rsidP="00343C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343C83" w:rsidRPr="00D64F44" w:rsidRDefault="00950EF6" w:rsidP="00343C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950EF6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3D8BE099" wp14:editId="7CF6161F">
            <wp:extent cx="3539036" cy="2952646"/>
            <wp:effectExtent l="0" t="0" r="4445" b="635"/>
            <wp:docPr id="17" name="그림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3816CDE-23C9-4E4E-9742-DA9ACD7833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3816CDE-23C9-4E4E-9742-DA9ACD7833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575472" cy="2983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3C83" w:rsidRPr="00D64F44" w:rsidRDefault="00343C83" w:rsidP="00164D2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>Fig. S</w:t>
      </w:r>
      <w:r w:rsidR="000C33AC" w:rsidRPr="00D64F44">
        <w:rPr>
          <w:rFonts w:ascii="Times New Roman" w:hAnsi="Times New Roman" w:cs="Times New Roman"/>
          <w:b/>
          <w:color w:val="000000" w:themeColor="text1"/>
          <w:sz w:val="22"/>
        </w:rPr>
        <w:t>12</w:t>
      </w:r>
      <w:r w:rsidRPr="00D64F44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Photocatalytic decomposition of methylene blue dye; blank</w:t>
      </w:r>
      <w:r w:rsidR="00730C49" w:rsidRPr="00D64F44">
        <w:rPr>
          <w:rFonts w:ascii="Times New Roman" w:hAnsi="Times New Roman" w:cs="Times New Roman"/>
          <w:color w:val="000000" w:themeColor="text1"/>
          <w:sz w:val="22"/>
        </w:rPr>
        <w:t xml:space="preserve"> (open circles)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>, pristine ZnCr-LDH</w:t>
      </w:r>
      <w:r w:rsidR="00730C49" w:rsidRPr="00D64F44">
        <w:rPr>
          <w:rFonts w:ascii="Times New Roman" w:hAnsi="Times New Roman" w:cs="Times New Roman"/>
          <w:color w:val="000000" w:themeColor="text1"/>
          <w:sz w:val="22"/>
        </w:rPr>
        <w:t xml:space="preserve"> (open triangles)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7A68E3" w:rsidRPr="00D64F44">
        <w:rPr>
          <w:rFonts w:ascii="Times New Roman" w:hAnsi="Times New Roman" w:cs="Times New Roman"/>
          <w:color w:val="000000" w:themeColor="text1"/>
          <w:sz w:val="22"/>
        </w:rPr>
        <w:t>NH</w:t>
      </w:r>
      <w:r w:rsidR="007A68E3" w:rsidRPr="00D64F44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="007A68E3" w:rsidRPr="00D64F44">
        <w:rPr>
          <w:rFonts w:ascii="Times New Roman" w:hAnsi="Times New Roman" w:cs="Times New Roman"/>
          <w:color w:val="000000" w:themeColor="text1"/>
          <w:sz w:val="22"/>
        </w:rPr>
        <w:t>-MIL-125(Ti)</w:t>
      </w:r>
      <w:r w:rsidR="00730C49" w:rsidRPr="00D64F44">
        <w:rPr>
          <w:rFonts w:ascii="Times New Roman" w:hAnsi="Times New Roman" w:cs="Times New Roman"/>
          <w:color w:val="000000" w:themeColor="text1"/>
          <w:sz w:val="22"/>
        </w:rPr>
        <w:t xml:space="preserve"> (open squares)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730C49" w:rsidRPr="00D64F44">
        <w:rPr>
          <w:rFonts w:ascii="Times New Roman" w:hAnsi="Times New Roman" w:cs="Times New Roman"/>
          <w:color w:val="000000" w:themeColor="text1"/>
          <w:sz w:val="22"/>
        </w:rPr>
        <w:t>and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 ML</w:t>
      </w:r>
      <w:r w:rsidR="007A68E3" w:rsidRPr="00D64F44">
        <w:rPr>
          <w:rFonts w:ascii="Times New Roman" w:hAnsi="Times New Roman" w:cs="Times New Roman"/>
          <w:color w:val="000000" w:themeColor="text1"/>
          <w:sz w:val="22"/>
        </w:rPr>
        <w:t>200</w:t>
      </w:r>
      <w:r w:rsidR="00730C49" w:rsidRPr="00D64F44">
        <w:rPr>
          <w:rFonts w:ascii="Times New Roman" w:hAnsi="Times New Roman" w:cs="Times New Roman"/>
          <w:color w:val="000000" w:themeColor="text1"/>
          <w:sz w:val="22"/>
        </w:rPr>
        <w:t xml:space="preserve"> sample (open diamonds)</w:t>
      </w:r>
      <w:r w:rsidRPr="00D64F44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541FC5" w:rsidRPr="00D64F44">
        <w:rPr>
          <w:rFonts w:ascii="Times New Roman" w:hAnsi="Times New Roman"/>
          <w:color w:val="000000" w:themeColor="text1"/>
          <w:sz w:val="22"/>
        </w:rPr>
        <w:t>The error bars were obtained by three measurements.</w:t>
      </w:r>
    </w:p>
    <w:sectPr w:rsidR="00343C83" w:rsidRPr="00D64F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7535" w:rsidRDefault="00277535" w:rsidP="00D73103">
      <w:pPr>
        <w:spacing w:after="0" w:line="240" w:lineRule="auto"/>
      </w:pPr>
      <w:r>
        <w:separator/>
      </w:r>
    </w:p>
  </w:endnote>
  <w:endnote w:type="continuationSeparator" w:id="0">
    <w:p w:rsidR="00277535" w:rsidRDefault="00277535" w:rsidP="00D73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7535" w:rsidRDefault="00277535" w:rsidP="00D73103">
      <w:pPr>
        <w:spacing w:after="0" w:line="240" w:lineRule="auto"/>
      </w:pPr>
      <w:r>
        <w:separator/>
      </w:r>
    </w:p>
  </w:footnote>
  <w:footnote w:type="continuationSeparator" w:id="0">
    <w:p w:rsidR="00277535" w:rsidRDefault="00277535" w:rsidP="00D73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A49"/>
    <w:rsid w:val="000005E0"/>
    <w:rsid w:val="0001374E"/>
    <w:rsid w:val="000144DB"/>
    <w:rsid w:val="00041697"/>
    <w:rsid w:val="0005156B"/>
    <w:rsid w:val="00055A67"/>
    <w:rsid w:val="0006530B"/>
    <w:rsid w:val="00092FA7"/>
    <w:rsid w:val="000B0729"/>
    <w:rsid w:val="000B346C"/>
    <w:rsid w:val="000C068C"/>
    <w:rsid w:val="000C33AC"/>
    <w:rsid w:val="000D52CD"/>
    <w:rsid w:val="000D54D8"/>
    <w:rsid w:val="00102288"/>
    <w:rsid w:val="00103DDF"/>
    <w:rsid w:val="00106D12"/>
    <w:rsid w:val="00114197"/>
    <w:rsid w:val="00134568"/>
    <w:rsid w:val="00136ED3"/>
    <w:rsid w:val="00146E07"/>
    <w:rsid w:val="001539AC"/>
    <w:rsid w:val="00164007"/>
    <w:rsid w:val="00164D2E"/>
    <w:rsid w:val="00172A39"/>
    <w:rsid w:val="001741B8"/>
    <w:rsid w:val="00184056"/>
    <w:rsid w:val="00185CB8"/>
    <w:rsid w:val="001864C3"/>
    <w:rsid w:val="00191129"/>
    <w:rsid w:val="001946F7"/>
    <w:rsid w:val="0019764A"/>
    <w:rsid w:val="001A2862"/>
    <w:rsid w:val="001B1482"/>
    <w:rsid w:val="001B5680"/>
    <w:rsid w:val="001B6F98"/>
    <w:rsid w:val="001C0EE2"/>
    <w:rsid w:val="001C13A2"/>
    <w:rsid w:val="001D224D"/>
    <w:rsid w:val="001F2A23"/>
    <w:rsid w:val="0020459F"/>
    <w:rsid w:val="002222B2"/>
    <w:rsid w:val="00222D6F"/>
    <w:rsid w:val="00242787"/>
    <w:rsid w:val="002465C6"/>
    <w:rsid w:val="00277535"/>
    <w:rsid w:val="00295865"/>
    <w:rsid w:val="002A6465"/>
    <w:rsid w:val="002A75CC"/>
    <w:rsid w:val="002B1DEC"/>
    <w:rsid w:val="002C1597"/>
    <w:rsid w:val="002D51EE"/>
    <w:rsid w:val="002F00CC"/>
    <w:rsid w:val="002F2C1B"/>
    <w:rsid w:val="002F4C18"/>
    <w:rsid w:val="00330A71"/>
    <w:rsid w:val="00337C93"/>
    <w:rsid w:val="00343C83"/>
    <w:rsid w:val="003455C2"/>
    <w:rsid w:val="0034607F"/>
    <w:rsid w:val="003517C4"/>
    <w:rsid w:val="00370F09"/>
    <w:rsid w:val="0037191B"/>
    <w:rsid w:val="0037475B"/>
    <w:rsid w:val="00380D0A"/>
    <w:rsid w:val="003814CB"/>
    <w:rsid w:val="00385270"/>
    <w:rsid w:val="00393A9B"/>
    <w:rsid w:val="003A643F"/>
    <w:rsid w:val="003B784E"/>
    <w:rsid w:val="003B793E"/>
    <w:rsid w:val="003C2509"/>
    <w:rsid w:val="003D0043"/>
    <w:rsid w:val="003E1BAD"/>
    <w:rsid w:val="003E2BF7"/>
    <w:rsid w:val="003E420D"/>
    <w:rsid w:val="004056F5"/>
    <w:rsid w:val="00413586"/>
    <w:rsid w:val="00441A7B"/>
    <w:rsid w:val="00442293"/>
    <w:rsid w:val="00444740"/>
    <w:rsid w:val="004471B9"/>
    <w:rsid w:val="004531C4"/>
    <w:rsid w:val="00456E7D"/>
    <w:rsid w:val="00471B86"/>
    <w:rsid w:val="00472459"/>
    <w:rsid w:val="00496E6E"/>
    <w:rsid w:val="004A2B01"/>
    <w:rsid w:val="004B0B50"/>
    <w:rsid w:val="004C6031"/>
    <w:rsid w:val="004D3F14"/>
    <w:rsid w:val="004D4B45"/>
    <w:rsid w:val="004D7376"/>
    <w:rsid w:val="004E04E5"/>
    <w:rsid w:val="004F5778"/>
    <w:rsid w:val="00505D1A"/>
    <w:rsid w:val="005139C5"/>
    <w:rsid w:val="00525E81"/>
    <w:rsid w:val="005300EB"/>
    <w:rsid w:val="005404F4"/>
    <w:rsid w:val="00541FC5"/>
    <w:rsid w:val="00542919"/>
    <w:rsid w:val="00557923"/>
    <w:rsid w:val="00566C3D"/>
    <w:rsid w:val="0057434A"/>
    <w:rsid w:val="00581C44"/>
    <w:rsid w:val="00587BA7"/>
    <w:rsid w:val="00591A8E"/>
    <w:rsid w:val="005B428D"/>
    <w:rsid w:val="005B602F"/>
    <w:rsid w:val="005C2D16"/>
    <w:rsid w:val="005E6545"/>
    <w:rsid w:val="005E7FEB"/>
    <w:rsid w:val="00600EAE"/>
    <w:rsid w:val="00601B4B"/>
    <w:rsid w:val="0062780C"/>
    <w:rsid w:val="00632870"/>
    <w:rsid w:val="00641467"/>
    <w:rsid w:val="0065226D"/>
    <w:rsid w:val="00672200"/>
    <w:rsid w:val="00672408"/>
    <w:rsid w:val="006810B0"/>
    <w:rsid w:val="006825E0"/>
    <w:rsid w:val="006838A2"/>
    <w:rsid w:val="0069128B"/>
    <w:rsid w:val="00696F8B"/>
    <w:rsid w:val="006B4030"/>
    <w:rsid w:val="006B738A"/>
    <w:rsid w:val="006D4C78"/>
    <w:rsid w:val="006D5887"/>
    <w:rsid w:val="006E0BDB"/>
    <w:rsid w:val="00713D3C"/>
    <w:rsid w:val="00716B36"/>
    <w:rsid w:val="00730C49"/>
    <w:rsid w:val="00734422"/>
    <w:rsid w:val="0074208C"/>
    <w:rsid w:val="00743712"/>
    <w:rsid w:val="0077320C"/>
    <w:rsid w:val="00782A6F"/>
    <w:rsid w:val="00790726"/>
    <w:rsid w:val="007A68E3"/>
    <w:rsid w:val="007C7A49"/>
    <w:rsid w:val="007E38AF"/>
    <w:rsid w:val="007F2206"/>
    <w:rsid w:val="007F5CD8"/>
    <w:rsid w:val="00800216"/>
    <w:rsid w:val="008060CE"/>
    <w:rsid w:val="00815479"/>
    <w:rsid w:val="00830032"/>
    <w:rsid w:val="00832924"/>
    <w:rsid w:val="00850E29"/>
    <w:rsid w:val="00854B14"/>
    <w:rsid w:val="0085566B"/>
    <w:rsid w:val="00864F83"/>
    <w:rsid w:val="00875A1F"/>
    <w:rsid w:val="008763A0"/>
    <w:rsid w:val="00883A2C"/>
    <w:rsid w:val="008920B0"/>
    <w:rsid w:val="008A1E43"/>
    <w:rsid w:val="008A7CFD"/>
    <w:rsid w:val="008B1234"/>
    <w:rsid w:val="008B6790"/>
    <w:rsid w:val="008B6928"/>
    <w:rsid w:val="008C19FD"/>
    <w:rsid w:val="008C20A9"/>
    <w:rsid w:val="008D6263"/>
    <w:rsid w:val="00907407"/>
    <w:rsid w:val="00910CB7"/>
    <w:rsid w:val="009164A6"/>
    <w:rsid w:val="009215AB"/>
    <w:rsid w:val="009324BA"/>
    <w:rsid w:val="00934976"/>
    <w:rsid w:val="009367B8"/>
    <w:rsid w:val="00950EF6"/>
    <w:rsid w:val="0098160A"/>
    <w:rsid w:val="00986C4B"/>
    <w:rsid w:val="009A19AB"/>
    <w:rsid w:val="009C4003"/>
    <w:rsid w:val="009D2936"/>
    <w:rsid w:val="009D2C9F"/>
    <w:rsid w:val="009D5858"/>
    <w:rsid w:val="009F0CD2"/>
    <w:rsid w:val="009F1F4B"/>
    <w:rsid w:val="009F56A5"/>
    <w:rsid w:val="009F76AE"/>
    <w:rsid w:val="00A00B30"/>
    <w:rsid w:val="00A1131F"/>
    <w:rsid w:val="00A156B2"/>
    <w:rsid w:val="00A212B0"/>
    <w:rsid w:val="00A3290F"/>
    <w:rsid w:val="00A430AD"/>
    <w:rsid w:val="00A556E1"/>
    <w:rsid w:val="00A5793F"/>
    <w:rsid w:val="00A62612"/>
    <w:rsid w:val="00A67006"/>
    <w:rsid w:val="00A80A4B"/>
    <w:rsid w:val="00A910E1"/>
    <w:rsid w:val="00A9489E"/>
    <w:rsid w:val="00A96F16"/>
    <w:rsid w:val="00AA27BC"/>
    <w:rsid w:val="00AC2D38"/>
    <w:rsid w:val="00AD2BC9"/>
    <w:rsid w:val="00B06196"/>
    <w:rsid w:val="00B10972"/>
    <w:rsid w:val="00B23C23"/>
    <w:rsid w:val="00B31DF5"/>
    <w:rsid w:val="00B4207C"/>
    <w:rsid w:val="00B47F41"/>
    <w:rsid w:val="00B54B29"/>
    <w:rsid w:val="00B570D1"/>
    <w:rsid w:val="00B65CC1"/>
    <w:rsid w:val="00B70767"/>
    <w:rsid w:val="00B806AD"/>
    <w:rsid w:val="00B81E57"/>
    <w:rsid w:val="00B82B39"/>
    <w:rsid w:val="00B92B39"/>
    <w:rsid w:val="00B94DA5"/>
    <w:rsid w:val="00BA1C86"/>
    <w:rsid w:val="00BA2F83"/>
    <w:rsid w:val="00BC61AF"/>
    <w:rsid w:val="00BC760D"/>
    <w:rsid w:val="00BD08D6"/>
    <w:rsid w:val="00BD2700"/>
    <w:rsid w:val="00BF3672"/>
    <w:rsid w:val="00C02C70"/>
    <w:rsid w:val="00C150EE"/>
    <w:rsid w:val="00C1767D"/>
    <w:rsid w:val="00C20FA7"/>
    <w:rsid w:val="00C476B8"/>
    <w:rsid w:val="00C60AAF"/>
    <w:rsid w:val="00C61557"/>
    <w:rsid w:val="00C6643D"/>
    <w:rsid w:val="00C7296E"/>
    <w:rsid w:val="00C90F3C"/>
    <w:rsid w:val="00CB6603"/>
    <w:rsid w:val="00CD5C9E"/>
    <w:rsid w:val="00CD6BA7"/>
    <w:rsid w:val="00CF1991"/>
    <w:rsid w:val="00CF1C41"/>
    <w:rsid w:val="00D03020"/>
    <w:rsid w:val="00D20464"/>
    <w:rsid w:val="00D22F43"/>
    <w:rsid w:val="00D442AA"/>
    <w:rsid w:val="00D468C9"/>
    <w:rsid w:val="00D47BC0"/>
    <w:rsid w:val="00D5491B"/>
    <w:rsid w:val="00D64F44"/>
    <w:rsid w:val="00D65D5B"/>
    <w:rsid w:val="00D73103"/>
    <w:rsid w:val="00D95A49"/>
    <w:rsid w:val="00D97909"/>
    <w:rsid w:val="00DA359D"/>
    <w:rsid w:val="00DA3936"/>
    <w:rsid w:val="00DC07F3"/>
    <w:rsid w:val="00DC2930"/>
    <w:rsid w:val="00DC50AC"/>
    <w:rsid w:val="00DC646E"/>
    <w:rsid w:val="00DD2318"/>
    <w:rsid w:val="00DE7BA4"/>
    <w:rsid w:val="00DF5AC2"/>
    <w:rsid w:val="00E043BD"/>
    <w:rsid w:val="00E11510"/>
    <w:rsid w:val="00E1294E"/>
    <w:rsid w:val="00E517F9"/>
    <w:rsid w:val="00E6383F"/>
    <w:rsid w:val="00E93047"/>
    <w:rsid w:val="00E93AE0"/>
    <w:rsid w:val="00E96E82"/>
    <w:rsid w:val="00ED3C9E"/>
    <w:rsid w:val="00ED4C6E"/>
    <w:rsid w:val="00EE3CAB"/>
    <w:rsid w:val="00EF126C"/>
    <w:rsid w:val="00EF17FA"/>
    <w:rsid w:val="00EF1844"/>
    <w:rsid w:val="00F00950"/>
    <w:rsid w:val="00F023B8"/>
    <w:rsid w:val="00F0738D"/>
    <w:rsid w:val="00F120B9"/>
    <w:rsid w:val="00F2057E"/>
    <w:rsid w:val="00F22FA7"/>
    <w:rsid w:val="00F24B13"/>
    <w:rsid w:val="00F30D92"/>
    <w:rsid w:val="00F4242C"/>
    <w:rsid w:val="00F43AB2"/>
    <w:rsid w:val="00F450B8"/>
    <w:rsid w:val="00F5090B"/>
    <w:rsid w:val="00F53232"/>
    <w:rsid w:val="00F6604A"/>
    <w:rsid w:val="00F84E5F"/>
    <w:rsid w:val="00F91F8A"/>
    <w:rsid w:val="00F964C7"/>
    <w:rsid w:val="00FA35E2"/>
    <w:rsid w:val="00FD1511"/>
    <w:rsid w:val="00FD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410599-5027-4D1B-87F5-FD2C652C5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1D224D"/>
    <w:pPr>
      <w:widowControl/>
      <w:tabs>
        <w:tab w:val="left" w:pos="284"/>
      </w:tabs>
      <w:wordWrap/>
      <w:autoSpaceDE/>
      <w:autoSpaceDN/>
      <w:spacing w:after="0"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1D224D"/>
    <w:rPr>
      <w:rFonts w:cs="Times New Roman"/>
      <w:w w:val="108"/>
      <w:kern w:val="0"/>
      <w:sz w:val="18"/>
      <w:szCs w:val="18"/>
      <w:lang w:val="en-GB" w:eastAsia="en-US"/>
    </w:rPr>
  </w:style>
  <w:style w:type="paragraph" w:styleId="a3">
    <w:name w:val="header"/>
    <w:basedOn w:val="a"/>
    <w:link w:val="Char"/>
    <w:uiPriority w:val="99"/>
    <w:unhideWhenUsed/>
    <w:rsid w:val="00D731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3103"/>
  </w:style>
  <w:style w:type="paragraph" w:styleId="a4">
    <w:name w:val="footer"/>
    <w:basedOn w:val="a"/>
    <w:link w:val="Char0"/>
    <w:uiPriority w:val="99"/>
    <w:unhideWhenUsed/>
    <w:rsid w:val="00D731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3103"/>
  </w:style>
  <w:style w:type="table" w:styleId="a5">
    <w:name w:val="Table Grid"/>
    <w:basedOn w:val="a1"/>
    <w:uiPriority w:val="39"/>
    <w:rsid w:val="00D73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목록 표 21"/>
    <w:basedOn w:val="a1"/>
    <w:uiPriority w:val="47"/>
    <w:rsid w:val="0057434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CAuthorAddress">
    <w:name w:val="BC_Author_Address"/>
    <w:basedOn w:val="a"/>
    <w:next w:val="a"/>
    <w:rsid w:val="001C13A2"/>
    <w:pPr>
      <w:widowControl/>
      <w:wordWrap/>
      <w:autoSpaceDE/>
      <w:autoSpaceDN/>
      <w:spacing w:before="80" w:after="0" w:line="200" w:lineRule="exact"/>
      <w:ind w:left="706" w:right="706"/>
      <w:jc w:val="center"/>
    </w:pPr>
    <w:rPr>
      <w:rFonts w:ascii="Times" w:eastAsia="바탕" w:hAnsi="Times" w:cs="Times New Roman"/>
      <w:i/>
      <w:kern w:val="0"/>
      <w:sz w:val="18"/>
      <w:szCs w:val="20"/>
      <w:lang w:eastAsia="en-US"/>
    </w:rPr>
  </w:style>
  <w:style w:type="paragraph" w:customStyle="1" w:styleId="TAMainText">
    <w:name w:val="TA_Main_Text"/>
    <w:basedOn w:val="a"/>
    <w:rsid w:val="001C13A2"/>
    <w:pPr>
      <w:widowControl/>
      <w:wordWrap/>
      <w:autoSpaceDE/>
      <w:autoSpaceDN/>
      <w:spacing w:after="0" w:line="220" w:lineRule="exact"/>
      <w:ind w:firstLine="187"/>
    </w:pPr>
    <w:rPr>
      <w:rFonts w:ascii="Times" w:eastAsia="바탕" w:hAnsi="Times" w:cs="Times New Roman"/>
      <w:kern w:val="0"/>
      <w:sz w:val="18"/>
      <w:szCs w:val="20"/>
      <w:lang w:eastAsia="en-US"/>
    </w:rPr>
  </w:style>
  <w:style w:type="paragraph" w:customStyle="1" w:styleId="BIEmailAddress">
    <w:name w:val="BI_Email_Address"/>
    <w:basedOn w:val="a"/>
    <w:next w:val="a"/>
    <w:rsid w:val="001C13A2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1C13A2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Paragraph">
    <w:name w:val="Paragraph"/>
    <w:basedOn w:val="a"/>
    <w:rsid w:val="00875A1F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uthors">
    <w:name w:val="Authors"/>
    <w:basedOn w:val="a"/>
    <w:rsid w:val="00875A1F"/>
    <w:pPr>
      <w:widowControl/>
      <w:wordWrap/>
      <w:autoSpaceDE/>
      <w:autoSpaceDN/>
      <w:spacing w:before="120" w:after="36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875A1F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0D54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D54D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Plain Text"/>
    <w:basedOn w:val="a"/>
    <w:link w:val="Char2"/>
    <w:uiPriority w:val="99"/>
    <w:unhideWhenUsed/>
    <w:rsid w:val="00934976"/>
    <w:pPr>
      <w:spacing w:after="200" w:line="276" w:lineRule="auto"/>
    </w:pPr>
    <w:rPr>
      <w:rFonts w:asciiTheme="minorEastAsia" w:hAnsi="Courier New" w:cs="Courier New"/>
    </w:rPr>
  </w:style>
  <w:style w:type="character" w:customStyle="1" w:styleId="Char2">
    <w:name w:val="글자만 Char"/>
    <w:basedOn w:val="a0"/>
    <w:link w:val="a8"/>
    <w:uiPriority w:val="99"/>
    <w:rsid w:val="00934976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1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59C2E-7568-42EA-9210-99298BE9C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7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우</dc:creator>
  <cp:keywords/>
  <dc:description/>
  <cp:lastModifiedBy>User</cp:lastModifiedBy>
  <cp:revision>25</cp:revision>
  <dcterms:created xsi:type="dcterms:W3CDTF">2018-07-30T16:18:00Z</dcterms:created>
  <dcterms:modified xsi:type="dcterms:W3CDTF">2019-04-13T01:03:00Z</dcterms:modified>
</cp:coreProperties>
</file>